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EFEEA" w14:textId="0A5A7400" w:rsidR="00812FBA" w:rsidRPr="00812FBA" w:rsidRDefault="00812FBA" w:rsidP="00812FBA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vanish/>
          <w:szCs w:val="24"/>
          <w:lang w:val="en-US" w:eastAsia="en-NZ"/>
        </w:rPr>
      </w:pPr>
      <w:r w:rsidRPr="00812FBA">
        <w:rPr>
          <w:rFonts w:ascii="Calibri" w:eastAsia="Batang" w:hAnsi="Calibri" w:cs="Calibri"/>
          <w:b/>
          <w:bCs/>
          <w:szCs w:val="24"/>
          <w:lang w:val="en-US" w:eastAsia="en-NZ"/>
        </w:rPr>
        <w:t>SUPPLEMENTARY TABLE S1</w:t>
      </w:r>
      <w:r>
        <w:rPr>
          <w:rFonts w:ascii="Calibri" w:eastAsia="Batang" w:hAnsi="Calibri" w:cs="Calibri"/>
          <w:b/>
          <w:bCs/>
          <w:vanish/>
          <w:szCs w:val="24"/>
          <w:lang w:val="en-US" w:eastAsia="en-NZ"/>
        </w:rPr>
        <w:t xml:space="preserve"> </w:t>
      </w:r>
      <w:r w:rsidRPr="00812FBA">
        <w:rPr>
          <w:rFonts w:ascii="Calibri" w:eastAsia="Batang" w:hAnsi="Calibri" w:cs="Calibri"/>
          <w:szCs w:val="24"/>
          <w:lang w:val="en-US" w:eastAsia="en-NZ"/>
        </w:rPr>
        <w:t>Baseline characteristics and status of avelumab treatment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5387"/>
        <w:gridCol w:w="3118"/>
      </w:tblGrid>
      <w:tr w:rsidR="00812FBA" w:rsidRPr="00812FBA" w14:paraId="4E559534" w14:textId="77777777" w:rsidTr="00420A09">
        <w:trPr>
          <w:trHeight w:val="30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6462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Characteristic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D21C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N=75</w:t>
            </w:r>
          </w:p>
        </w:tc>
      </w:tr>
      <w:tr w:rsidR="00812FBA" w:rsidRPr="00812FBA" w14:paraId="300C7552" w14:textId="77777777" w:rsidTr="00420A09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BF2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Sex, n (%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73F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3FD0575C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68FD9E6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4B2F0E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6 (48.0)</w:t>
            </w:r>
          </w:p>
        </w:tc>
      </w:tr>
      <w:tr w:rsidR="00812FBA" w:rsidRPr="00812FBA" w14:paraId="2259E8D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6B439E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B1EA98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9 (52.0)</w:t>
            </w:r>
          </w:p>
        </w:tc>
      </w:tr>
      <w:tr w:rsidR="00812FBA" w:rsidRPr="00812FBA" w14:paraId="4D51A488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E459F2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ge (years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FF74CF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18C01E6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021E3C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an (SD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2C122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7.9 (9.7)</w:t>
            </w:r>
          </w:p>
        </w:tc>
      </w:tr>
      <w:tr w:rsidR="00812FBA" w:rsidRPr="00812FBA" w14:paraId="3A20B2B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D5A576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dian (range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D75D3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7.0 (42–95)</w:t>
            </w:r>
          </w:p>
        </w:tc>
      </w:tr>
      <w:tr w:rsidR="00812FBA" w:rsidRPr="00812FBA" w14:paraId="1B8037A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3741FB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Q1, Q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8F1B38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5.0, 85.0</w:t>
            </w:r>
          </w:p>
        </w:tc>
      </w:tr>
      <w:tr w:rsidR="00812FBA" w:rsidRPr="00812FBA" w14:paraId="12BF0D6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0E3C8B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lt;65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975C5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5D9A0AD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671723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5 to &lt;75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938A83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1 (14.7)</w:t>
            </w:r>
          </w:p>
        </w:tc>
      </w:tr>
      <w:tr w:rsidR="00812FBA" w:rsidRPr="00812FBA" w14:paraId="09AA320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9EB12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5 to &lt;85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7FFC15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7 (49.3)</w:t>
            </w:r>
          </w:p>
        </w:tc>
      </w:tr>
      <w:tr w:rsidR="00812FBA" w:rsidRPr="00812FBA" w14:paraId="4E6EE8B5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14D17B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85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592DE8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 (26.7)</w:t>
            </w:r>
          </w:p>
        </w:tc>
      </w:tr>
      <w:tr w:rsidR="00812FBA" w:rsidRPr="00812FBA" w14:paraId="2577A94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FE24C8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BMI (kg/m</w:t>
            </w:r>
            <w:r w:rsidRPr="00812FBA">
              <w:rPr>
                <w:rFonts w:ascii="Calibri" w:eastAsia="Batang" w:hAnsi="Calibri" w:cs="Calibri"/>
                <w:sz w:val="20"/>
                <w:szCs w:val="20"/>
                <w:vertAlign w:val="superscript"/>
                <w:lang w:val="en-US" w:eastAsia="en-AU"/>
              </w:rPr>
              <w:t>2</w:t>
            </w:r>
            <w:r w:rsidRPr="00812FBA">
              <w:rPr>
                <w:rFonts w:ascii="Calibri" w:eastAsia="Yu Gothic Light" w:hAnsi="Calibri" w:cs="Calibri"/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9EE30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1FE6E11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AA5013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an (SD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72DB78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3.67 (4.20)</w:t>
            </w:r>
          </w:p>
        </w:tc>
      </w:tr>
      <w:tr w:rsidR="00812FBA" w:rsidRPr="00812FBA" w14:paraId="3C8036E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756969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dian (range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FDBC0C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2.51 (14.20–42.80)</w:t>
            </w:r>
          </w:p>
        </w:tc>
      </w:tr>
      <w:tr w:rsidR="00812FBA" w:rsidRPr="00812FBA" w14:paraId="25D2ACF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DC6881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Q1, Q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45ED9B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.85, 26.14</w:t>
            </w:r>
          </w:p>
        </w:tc>
      </w:tr>
      <w:tr w:rsidR="00812FBA" w:rsidRPr="00812FBA" w14:paraId="6321598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E41C8F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lt;18.5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CC7414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</w:tr>
      <w:tr w:rsidR="00812FBA" w:rsidRPr="00812FBA" w14:paraId="3AD7AFBD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174641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8.5 to &lt;25.0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317EB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0 (66.7)</w:t>
            </w:r>
          </w:p>
        </w:tc>
      </w:tr>
      <w:tr w:rsidR="00812FBA" w:rsidRPr="00812FBA" w14:paraId="16BDD39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F7DBD6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5.0 to</w:t>
            </w:r>
            <w:r w:rsidRPr="00812FBA">
              <w:rPr>
                <w:rFonts w:ascii="Calibri" w:eastAsia="Yu Gothic Light" w:hAnsi="Calibri" w:cs="Calibri"/>
                <w:sz w:val="20"/>
                <w:szCs w:val="20"/>
                <w:lang w:val="en-US" w:eastAsia="en-AU"/>
              </w:rPr>
              <w:t xml:space="preserve"> </w:t>
            </w: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lt;30.0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5D7E6C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7 (22.7)</w:t>
            </w:r>
          </w:p>
        </w:tc>
      </w:tr>
      <w:tr w:rsidR="00812FBA" w:rsidRPr="00812FBA" w14:paraId="01D18D89" w14:textId="77777777" w:rsidTr="00420A09">
        <w:trPr>
          <w:trHeight w:val="36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B6AF32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0.0 to &lt;35.0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0FF6BA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</w:tr>
      <w:tr w:rsidR="00812FBA" w:rsidRPr="00812FBA" w14:paraId="1534A8E6" w14:textId="77777777" w:rsidTr="00420A09">
        <w:trPr>
          <w:trHeight w:val="31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F2F662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5.0 to &lt;40.0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86EFEE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</w:tr>
      <w:tr w:rsidR="00812FBA" w:rsidRPr="00812FBA" w14:paraId="20E5E32B" w14:textId="77777777" w:rsidTr="00420A09">
        <w:trPr>
          <w:trHeight w:val="31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0404B0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40.0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8A623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1588B57A" w14:textId="77777777" w:rsidTr="00420A09">
        <w:trPr>
          <w:trHeight w:val="31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E48BBA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Outpatient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753664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2 (29.3)</w:t>
            </w:r>
          </w:p>
        </w:tc>
      </w:tr>
      <w:tr w:rsidR="00812FBA" w:rsidRPr="00812FBA" w14:paraId="0B60DBC4" w14:textId="77777777" w:rsidTr="00420A09">
        <w:trPr>
          <w:trHeight w:val="31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8A6B57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ospitalized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E8BFC7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3 (70.7)</w:t>
            </w:r>
          </w:p>
        </w:tc>
      </w:tr>
      <w:tr w:rsidR="00812FBA" w:rsidRPr="00812FBA" w14:paraId="18275AED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DDB97C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Smoking history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C5AF2F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09F5EB7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8D7F93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ever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081430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0 (53.3)</w:t>
            </w:r>
          </w:p>
        </w:tc>
      </w:tr>
      <w:tr w:rsidR="00812FBA" w:rsidRPr="00812FBA" w14:paraId="3D2DC58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A561DD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Previously smoked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4C3F8D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9 (25.3)</w:t>
            </w:r>
          </w:p>
        </w:tc>
      </w:tr>
      <w:tr w:rsidR="00812FBA" w:rsidRPr="00812FBA" w14:paraId="3FDB4D9F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00027E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Sometim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106E06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0985F1E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B3D98D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lway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51C4B6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12FBA" w:rsidRPr="00812FBA" w14:paraId="68F432DD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29E274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t recorde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8567C8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3 (17.3)</w:t>
            </w:r>
          </w:p>
        </w:tc>
      </w:tr>
      <w:tr w:rsidR="00812FBA" w:rsidRPr="00812FBA" w14:paraId="6673A0C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B5030B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Drinking history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E6A7E1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5A8C53A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CEADDA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94581A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7 (49.3)</w:t>
            </w:r>
          </w:p>
        </w:tc>
      </w:tr>
      <w:tr w:rsidR="00812FBA" w:rsidRPr="00812FBA" w14:paraId="627F557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547272B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Y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5A83ED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4 (32.0)</w:t>
            </w:r>
          </w:p>
        </w:tc>
      </w:tr>
      <w:tr w:rsidR="00812FBA" w:rsidRPr="00812FBA" w14:paraId="186C5F7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9FF434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t recorde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0C59ED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4 (18.7)</w:t>
            </w:r>
          </w:p>
        </w:tc>
      </w:tr>
      <w:tr w:rsidR="00812FBA" w:rsidRPr="00812FBA" w14:paraId="4991B5E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09780F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regnant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3B860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</w:tr>
      <w:tr w:rsidR="00812FBA" w:rsidRPr="00812FBA" w14:paraId="28F7BC2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5FB2B7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urrently nursin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FBF4CF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</w:tr>
      <w:tr w:rsidR="00812FBA" w:rsidRPr="00812FBA" w14:paraId="3BBFAADC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2F9EEA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Location of underlying disease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9451EE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22CE010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430A881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Ski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61305B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7 (89.3)</w:t>
            </w:r>
          </w:p>
        </w:tc>
      </w:tr>
      <w:tr w:rsidR="00812FBA" w:rsidRPr="00812FBA" w14:paraId="05E32F2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40A96C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Lymph nod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547285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12FBA" w:rsidRPr="00812FBA" w14:paraId="278D319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793CE3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Othe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C5A196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 (8.0)</w:t>
            </w:r>
          </w:p>
        </w:tc>
      </w:tr>
      <w:tr w:rsidR="00812FBA" w:rsidRPr="00812FBA" w14:paraId="16955415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EB4A8C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Duration of disease (months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3BCA1B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3830640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C7789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an (SD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46A970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4.99 (17.12)</w:t>
            </w:r>
          </w:p>
        </w:tc>
      </w:tr>
      <w:tr w:rsidR="00812FBA" w:rsidRPr="00812FBA" w14:paraId="62D39FC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379FF7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dian (range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4B38E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.49 (0.2–89.4)</w:t>
            </w:r>
          </w:p>
        </w:tc>
      </w:tr>
      <w:tr w:rsidR="00812FBA" w:rsidRPr="00812FBA" w14:paraId="0F068D5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BA4B02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Q1, Q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0626A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.73, 20.67</w:t>
            </w:r>
          </w:p>
        </w:tc>
      </w:tr>
      <w:tr w:rsidR="00812FBA" w:rsidRPr="00812FBA" w14:paraId="4F50EF2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969424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lt;3 month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620B1C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 (26.7)</w:t>
            </w:r>
          </w:p>
        </w:tc>
      </w:tr>
      <w:tr w:rsidR="00812FBA" w:rsidRPr="00812FBA" w14:paraId="5DC4FE4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EF4103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to &lt;12 month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41F3F1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1 (28.0)</w:t>
            </w:r>
          </w:p>
        </w:tc>
      </w:tr>
      <w:tr w:rsidR="00812FBA" w:rsidRPr="00812FBA" w14:paraId="4A09280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95C7D6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2 to &lt;24 month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C42CEE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 (26.7)</w:t>
            </w:r>
          </w:p>
        </w:tc>
      </w:tr>
      <w:tr w:rsidR="00812FBA" w:rsidRPr="00812FBA" w14:paraId="7B58EF0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C51446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24 month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4BABFB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4 (18.7)</w:t>
            </w:r>
          </w:p>
        </w:tc>
      </w:tr>
      <w:tr w:rsidR="00812FBA" w:rsidRPr="00812FBA" w14:paraId="2AB8C22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DD781F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Lymphatic invasion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A1BC1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01CC050F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CFC197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69F44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 (26.7)</w:t>
            </w:r>
          </w:p>
        </w:tc>
      </w:tr>
      <w:tr w:rsidR="00812FBA" w:rsidRPr="00812FBA" w14:paraId="03CDA8A8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AEAC0B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Y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AEF925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1 (68.0)</w:t>
            </w:r>
          </w:p>
        </w:tc>
      </w:tr>
      <w:tr w:rsidR="00812FBA" w:rsidRPr="00812FBA" w14:paraId="7884CCD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3CBDAE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t recorde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986C7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</w:tr>
      <w:tr w:rsidR="00812FBA" w:rsidRPr="00812FBA" w14:paraId="318FDC2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9B3513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tastasis outside of dermi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F4051D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2BDDFDB8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6FC949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Y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2DE0E7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0 (80.0)</w:t>
            </w:r>
          </w:p>
        </w:tc>
      </w:tr>
      <w:tr w:rsidR="00812FBA" w:rsidRPr="00812FBA" w14:paraId="76AAFE5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7E5B337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No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BD1475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2 (16.0)</w:t>
            </w:r>
          </w:p>
        </w:tc>
      </w:tr>
      <w:tr w:rsidR="00812FBA" w:rsidRPr="00812FBA" w14:paraId="5B87ABF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8EB533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t recorde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6E49DD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</w:tr>
      <w:tr w:rsidR="00812FBA" w:rsidRPr="00812FBA" w14:paraId="6DDCD60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EDD671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tastatic lesion, n (%)</w:t>
            </w:r>
            <w:r w:rsidRPr="00812FBA">
              <w:rPr>
                <w:rFonts w:ascii="Calibri" w:eastAsia="Batang" w:hAnsi="Calibri" w:cs="Calibri"/>
                <w:sz w:val="20"/>
                <w:szCs w:val="20"/>
                <w:vertAlign w:val="superscript"/>
                <w:lang w:val="en-US" w:eastAsia="en-AU"/>
              </w:rPr>
              <w:t>†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EC9C6D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7EB664DE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C0BBAC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Bon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9098EC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 (12.0)</w:t>
            </w:r>
          </w:p>
        </w:tc>
      </w:tr>
      <w:tr w:rsidR="00812FBA" w:rsidRPr="00812FBA" w14:paraId="66B8A325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648821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uscl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6B2DC4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</w:tr>
      <w:tr w:rsidR="00812FBA" w:rsidRPr="00812FBA" w14:paraId="3A2EF2A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457B41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Fascia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3A55EB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39339FE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61F297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artilage tissu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48764D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</w:tr>
      <w:tr w:rsidR="00812FBA" w:rsidRPr="00812FBA" w14:paraId="356E416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C8A7C6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Other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7D304D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8 (90.7)</w:t>
            </w:r>
          </w:p>
        </w:tc>
      </w:tr>
      <w:tr w:rsidR="00812FBA" w:rsidRPr="00812FBA" w14:paraId="6C43C4A5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1D0630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NM classification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2734C5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3BE49F4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7EDBEC7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umou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60C960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652400E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4CBF2F9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x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92D5E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9 (25.3)</w:t>
            </w:r>
          </w:p>
        </w:tc>
      </w:tr>
      <w:tr w:rsidR="00812FBA" w:rsidRPr="00812FBA" w14:paraId="3B506F38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3142F0B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01A483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0 (13.3)</w:t>
            </w:r>
          </w:p>
        </w:tc>
      </w:tr>
      <w:tr w:rsidR="00812FBA" w:rsidRPr="00812FBA" w14:paraId="7B13C01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17C7951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i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AF030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</w:tr>
      <w:tr w:rsidR="00812FBA" w:rsidRPr="00812FBA" w14:paraId="417378A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3FBD141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3B77E4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4 (18.7)</w:t>
            </w:r>
          </w:p>
        </w:tc>
      </w:tr>
      <w:tr w:rsidR="00812FBA" w:rsidRPr="00812FBA" w14:paraId="62426878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5E86DD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0CBB74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8 (24.0)</w:t>
            </w:r>
          </w:p>
        </w:tc>
      </w:tr>
      <w:tr w:rsidR="00812FBA" w:rsidRPr="00812FBA" w14:paraId="4FB5E0A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28AEA95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FA3886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 (8.0)</w:t>
            </w:r>
          </w:p>
        </w:tc>
      </w:tr>
      <w:tr w:rsidR="00812FBA" w:rsidRPr="00812FBA" w14:paraId="6A96C6E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F77D70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38042F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26FB291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3558F0A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t recorded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014BF4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4B5B22D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C641B7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Lymph nod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77E825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76A8D75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25466D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proofErr w:type="spellStart"/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x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AFA7D6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588FB2B5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659308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0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6A8108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4 (18.7)</w:t>
            </w:r>
          </w:p>
        </w:tc>
      </w:tr>
      <w:tr w:rsidR="00812FBA" w:rsidRPr="00812FBA" w14:paraId="55EEE10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BC7C08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9315DF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8 (50.7)</w:t>
            </w:r>
          </w:p>
        </w:tc>
      </w:tr>
      <w:tr w:rsidR="00812FBA" w:rsidRPr="00812FBA" w14:paraId="24D2EA9D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83B1BD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EA7C23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1 (14.7)</w:t>
            </w:r>
          </w:p>
        </w:tc>
      </w:tr>
      <w:tr w:rsidR="00812FBA" w:rsidRPr="00812FBA" w14:paraId="5C8B64F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A7F3DB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E6F3D3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</w:tr>
      <w:tr w:rsidR="00812FBA" w:rsidRPr="00812FBA" w14:paraId="30055CC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AADC56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t recorde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77AE08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0F77B79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8C5638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tastasi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7875FE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5483306F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7ECA703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x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74105A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</w:tr>
      <w:tr w:rsidR="00812FBA" w:rsidRPr="00812FBA" w14:paraId="5088FAA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7E5FED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6D98B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4 (32.0)</w:t>
            </w:r>
          </w:p>
        </w:tc>
      </w:tr>
      <w:tr w:rsidR="00812FBA" w:rsidRPr="00812FBA" w14:paraId="60A9839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3203AAE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M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1C07DD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0 (66.7)</w:t>
            </w:r>
          </w:p>
        </w:tc>
      </w:tr>
      <w:tr w:rsidR="00812FBA" w:rsidRPr="00812FBA" w14:paraId="07DD3E8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22A1EC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ot recorde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4ECB4B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5A30CB6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DB3778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ECOG P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FE989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741795E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1CF8BDB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D93A46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6 (48.0)</w:t>
            </w:r>
          </w:p>
        </w:tc>
      </w:tr>
      <w:tr w:rsidR="00812FBA" w:rsidRPr="00812FBA" w14:paraId="2B6AD14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7DDBFF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11B327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5 (33.3)</w:t>
            </w:r>
          </w:p>
        </w:tc>
      </w:tr>
      <w:tr w:rsidR="00812FBA" w:rsidRPr="00812FBA" w14:paraId="56196F0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BEA409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4BBDCF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4FACFB2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8C49A2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95AE91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 (8.0)</w:t>
            </w:r>
          </w:p>
        </w:tc>
      </w:tr>
      <w:tr w:rsidR="00812FBA" w:rsidRPr="00812FBA" w14:paraId="5BD8AC8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A2C2BA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B92DA9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</w:tr>
      <w:tr w:rsidR="00812FBA" w:rsidRPr="00812FBA" w14:paraId="10710AAD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2603A9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Unknown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0B4BAD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4A9D055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BB33B4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D-L1 statu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5F607F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78E2BEA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4E1EC2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egativ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A2DC4C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037F018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DB863D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ositiv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5DABC8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7725DDE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A69546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Unknow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5D7E98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7 (89.3)</w:t>
            </w:r>
          </w:p>
        </w:tc>
      </w:tr>
      <w:tr w:rsidR="00812FBA" w:rsidRPr="00812FBA" w14:paraId="537EE37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2BE608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omorbiditie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C8ACA4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6789208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45E8CBE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enal impairmen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EE44DC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1 (14.7)</w:t>
            </w:r>
          </w:p>
        </w:tc>
      </w:tr>
      <w:tr w:rsidR="00812FBA" w:rsidRPr="00812FBA" w14:paraId="07D9033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12B2260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epatic impairmen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769907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8 (10.7)</w:t>
            </w:r>
          </w:p>
        </w:tc>
      </w:tr>
      <w:tr w:rsidR="00812FBA" w:rsidRPr="00812FBA" w14:paraId="0B8106F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2B5D663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LD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926406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</w:tr>
      <w:tr w:rsidR="00812FBA" w:rsidRPr="00812FBA" w14:paraId="14F1A96E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6FF4BB8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utoimmune diseas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ACBBBD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62EC637E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5FDACA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istory of organ transplantation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FD4D49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1F470B7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1B1D34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mmune suppressant for transplan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E034A5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00.0)</w:t>
            </w:r>
          </w:p>
        </w:tc>
      </w:tr>
      <w:tr w:rsidR="00812FBA" w:rsidRPr="00812FBA" w14:paraId="1FE98F9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38FF91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reatment history, n (%)</w:t>
            </w:r>
            <w:r w:rsidRPr="00812FBA">
              <w:rPr>
                <w:rFonts w:ascii="Calibri" w:eastAsia="Batang" w:hAnsi="Calibri" w:cs="Calibri"/>
                <w:sz w:val="20"/>
                <w:szCs w:val="20"/>
                <w:vertAlign w:val="superscript"/>
                <w:lang w:val="en-US" w:eastAsia="en-AU"/>
              </w:rPr>
              <w:t>†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55318C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274CF105" w14:textId="77777777" w:rsidTr="00420A09">
        <w:trPr>
          <w:trHeight w:val="300"/>
        </w:trPr>
        <w:tc>
          <w:tcPr>
            <w:tcW w:w="5387" w:type="dxa"/>
            <w:noWrap/>
          </w:tcPr>
          <w:p w14:paraId="5E354CE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Calibri Light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NZ"/>
              </w:rPr>
              <w:t>Surgery</w:t>
            </w:r>
          </w:p>
        </w:tc>
        <w:tc>
          <w:tcPr>
            <w:tcW w:w="3118" w:type="dxa"/>
            <w:noWrap/>
          </w:tcPr>
          <w:p w14:paraId="3DD4C9C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Calibri Light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NZ"/>
              </w:rPr>
              <w:t>57 (76.0)</w:t>
            </w:r>
          </w:p>
        </w:tc>
      </w:tr>
      <w:tr w:rsidR="00812FBA" w:rsidRPr="00812FBA" w14:paraId="5BC6F95F" w14:textId="77777777" w:rsidTr="00420A09">
        <w:trPr>
          <w:trHeight w:val="300"/>
        </w:trPr>
        <w:tc>
          <w:tcPr>
            <w:tcW w:w="5387" w:type="dxa"/>
            <w:noWrap/>
          </w:tcPr>
          <w:p w14:paraId="4DC7029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Calibri Light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NZ"/>
              </w:rPr>
              <w:t>Radiation</w:t>
            </w:r>
          </w:p>
        </w:tc>
        <w:tc>
          <w:tcPr>
            <w:tcW w:w="3118" w:type="dxa"/>
            <w:noWrap/>
          </w:tcPr>
          <w:p w14:paraId="66BC2AE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Calibri Light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NZ"/>
              </w:rPr>
              <w:t>47 (62.7)</w:t>
            </w:r>
          </w:p>
        </w:tc>
      </w:tr>
      <w:tr w:rsidR="00812FBA" w:rsidRPr="00812FBA" w14:paraId="052A68B1" w14:textId="77777777" w:rsidTr="00420A09">
        <w:trPr>
          <w:trHeight w:val="300"/>
        </w:trPr>
        <w:tc>
          <w:tcPr>
            <w:tcW w:w="5387" w:type="dxa"/>
            <w:noWrap/>
          </w:tcPr>
          <w:p w14:paraId="7B598B5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Calibri Light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NZ"/>
              </w:rPr>
              <w:t>Chemotherapy</w:t>
            </w:r>
          </w:p>
        </w:tc>
        <w:tc>
          <w:tcPr>
            <w:tcW w:w="3118" w:type="dxa"/>
            <w:noWrap/>
          </w:tcPr>
          <w:p w14:paraId="3543CD5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Calibri Light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NZ"/>
              </w:rPr>
              <w:t>7 (9.3)</w:t>
            </w:r>
          </w:p>
        </w:tc>
      </w:tr>
      <w:tr w:rsidR="00812FBA" w:rsidRPr="00812FBA" w14:paraId="695CAFBA" w14:textId="77777777" w:rsidTr="00420A09">
        <w:trPr>
          <w:trHeight w:val="30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F041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mmunotherapy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D1CF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</w:tr>
      <w:tr w:rsidR="00812FBA" w:rsidRPr="00812FBA" w14:paraId="5D62D855" w14:textId="77777777" w:rsidTr="00420A09">
        <w:trPr>
          <w:trHeight w:val="30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E72C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Avelumab treatme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5E79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68599E4F" w14:textId="77777777" w:rsidTr="00420A09">
        <w:trPr>
          <w:trHeight w:val="300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12297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eason for avelumab administration, n (%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CDAC5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048E02F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511B1D9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uratively unresectable MCC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84AB1A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5 (100.0)</w:t>
            </w:r>
          </w:p>
        </w:tc>
      </w:tr>
      <w:tr w:rsidR="00812FBA" w:rsidRPr="00812FBA" w14:paraId="4955BBF8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713EF5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Initial dose of avelumab (mg/kg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2D2500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492EC25C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18EA3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an (SD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DF1B7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.9 (0.8)</w:t>
            </w:r>
          </w:p>
        </w:tc>
      </w:tr>
      <w:tr w:rsidR="00812FBA" w:rsidRPr="00812FBA" w14:paraId="5190AF8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1E31A7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dian (range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07C09C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0.0 (6.0–12.0)</w:t>
            </w:r>
          </w:p>
        </w:tc>
      </w:tr>
      <w:tr w:rsidR="00812FBA" w:rsidRPr="00812FBA" w14:paraId="75DD947E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6AA8E6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Q1, Q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82606B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.9, 10.0</w:t>
            </w:r>
          </w:p>
        </w:tc>
      </w:tr>
      <w:tr w:rsidR="00812FBA" w:rsidRPr="00812FBA" w14:paraId="226E7D0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0968E1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lt;10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AD542B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3 (44.0)</w:t>
            </w:r>
          </w:p>
        </w:tc>
      </w:tr>
      <w:tr w:rsidR="00812FBA" w:rsidRPr="00812FBA" w14:paraId="2D35D64C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3BFD8C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0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1ED071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 (26.7)</w:t>
            </w:r>
          </w:p>
        </w:tc>
      </w:tr>
      <w:tr w:rsidR="00812FBA" w:rsidRPr="00812FBA" w14:paraId="4542270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56AEC7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10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1FE565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2 (29.3)</w:t>
            </w:r>
          </w:p>
        </w:tc>
      </w:tr>
      <w:tr w:rsidR="00812FBA" w:rsidRPr="00812FBA" w14:paraId="6B9B571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15E0545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Duration of therapy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A117AA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324F6AD5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416837C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≤6 week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63109B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3 (17.3)</w:t>
            </w:r>
          </w:p>
        </w:tc>
      </w:tr>
      <w:tr w:rsidR="00812FBA" w:rsidRPr="00812FBA" w14:paraId="495E910E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2BC238A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6 to ≤12 week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5055A1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0 (13.3)</w:t>
            </w:r>
          </w:p>
        </w:tc>
      </w:tr>
      <w:tr w:rsidR="00812FBA" w:rsidRPr="00812FBA" w14:paraId="4F165000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4BEF985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12 to ≤24 week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1B4C5D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2 (16.0)</w:t>
            </w:r>
          </w:p>
        </w:tc>
      </w:tr>
      <w:tr w:rsidR="00812FBA" w:rsidRPr="00812FBA" w14:paraId="7362A9DD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2607DEC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24 to ≤36 week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6F941E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 (8.0)</w:t>
            </w:r>
          </w:p>
        </w:tc>
      </w:tr>
      <w:tr w:rsidR="00812FBA" w:rsidRPr="00812FBA" w14:paraId="0E6CA6E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B1B66C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36 to ≤52 week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543359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2 (16.0)</w:t>
            </w:r>
          </w:p>
        </w:tc>
      </w:tr>
      <w:tr w:rsidR="00812FBA" w:rsidRPr="00812FBA" w14:paraId="455C628F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4B776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52 week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F2FBC6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2 (29.3)</w:t>
            </w:r>
          </w:p>
        </w:tc>
      </w:tr>
      <w:tr w:rsidR="00812FBA" w:rsidRPr="00812FBA" w14:paraId="27C32179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43DF44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umber of dose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7D1D41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586CE2E7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3E7D6A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an (SD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021B6C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2.5 (8.7)</w:t>
            </w:r>
          </w:p>
        </w:tc>
      </w:tr>
      <w:tr w:rsidR="00812FBA" w:rsidRPr="00812FBA" w14:paraId="349A566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4499B3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dian (range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6D3C0D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1.0 (1–27)</w:t>
            </w:r>
          </w:p>
        </w:tc>
      </w:tr>
      <w:tr w:rsidR="00812FBA" w:rsidRPr="00812FBA" w14:paraId="20F9B5B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FF21E0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Q1, Q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6763C7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.0, 20.0</w:t>
            </w:r>
          </w:p>
        </w:tc>
      </w:tr>
      <w:tr w:rsidR="00812FBA" w:rsidRPr="00812FBA" w14:paraId="03DC7CDE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6BCC7D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≤3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34BF40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5 (20.0)</w:t>
            </w:r>
          </w:p>
        </w:tc>
      </w:tr>
      <w:tr w:rsidR="00812FBA" w:rsidRPr="00812FBA" w14:paraId="4D20962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CAF147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3 to ≤6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3B0B51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0 (13.3)</w:t>
            </w:r>
          </w:p>
        </w:tc>
      </w:tr>
      <w:tr w:rsidR="00812FBA" w:rsidRPr="00812FBA" w14:paraId="273F404F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62D9C6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6 to ≤12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ED6F34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5 (20.0)</w:t>
            </w:r>
          </w:p>
        </w:tc>
      </w:tr>
      <w:tr w:rsidR="00812FBA" w:rsidRPr="00812FBA" w14:paraId="551F5CAE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092F0E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12 to ≤18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0310F2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1 (14.7)</w:t>
            </w:r>
          </w:p>
        </w:tc>
      </w:tr>
      <w:tr w:rsidR="00812FBA" w:rsidRPr="00812FBA" w14:paraId="7FD54B4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F334F5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18 to ≤26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E766A3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 (26.7)</w:t>
            </w:r>
          </w:p>
        </w:tc>
      </w:tr>
      <w:tr w:rsidR="00812FBA" w:rsidRPr="00812FBA" w14:paraId="5538B7F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4B6667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26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486DF7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</w:tr>
      <w:tr w:rsidR="00812FBA" w:rsidRPr="00812FBA" w14:paraId="2712BA9F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7BF58A3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otal dose, mg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5C44EE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729767D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148E380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an (SD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F0875A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047.8 (5190.7)</w:t>
            </w:r>
          </w:p>
        </w:tc>
      </w:tr>
      <w:tr w:rsidR="00812FBA" w:rsidRPr="00812FBA" w14:paraId="201868E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3577252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dian (range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6D8393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456.0 (376.0–18750.0)</w:t>
            </w:r>
          </w:p>
        </w:tc>
      </w:tr>
      <w:tr w:rsidR="00812FBA" w:rsidRPr="00812FBA" w14:paraId="0DAEE21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637CF89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Q1, Q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C59020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350.0, 11400.0</w:t>
            </w:r>
          </w:p>
        </w:tc>
      </w:tr>
      <w:tr w:rsidR="00812FBA" w:rsidRPr="00812FBA" w14:paraId="5F822A7C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92369C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&lt;2350.0 m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E9D318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8 (24.0)</w:t>
            </w:r>
          </w:p>
        </w:tc>
      </w:tr>
      <w:tr w:rsidR="00812FBA" w:rsidRPr="00812FBA" w14:paraId="6D50C97E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1FA4CF7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2350.0 to &lt;6456.0 m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0B7916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9 (25.3)</w:t>
            </w:r>
          </w:p>
        </w:tc>
      </w:tr>
      <w:tr w:rsidR="00812FBA" w:rsidRPr="00812FBA" w14:paraId="5AFF0CFC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4F4EDAC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6456.0 to &lt;11400.0 m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F2B4B9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9 (25.3)</w:t>
            </w:r>
          </w:p>
        </w:tc>
      </w:tr>
      <w:tr w:rsidR="00812FBA" w:rsidRPr="00812FBA" w14:paraId="19D6C8B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5A1FD7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11400.0 m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28455A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9 (25.3)</w:t>
            </w:r>
          </w:p>
        </w:tc>
      </w:tr>
      <w:tr w:rsidR="00812FBA" w:rsidRPr="00812FBA" w14:paraId="7150A69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5FDE5D7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verage dose, mg/kg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0B52B7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775A7CA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3E145B4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an (SD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DFDA97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.775 (0.735)</w:t>
            </w:r>
          </w:p>
        </w:tc>
      </w:tr>
      <w:tr w:rsidR="00812FBA" w:rsidRPr="00812FBA" w14:paraId="2C066608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656C6D9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dian (range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BB4A40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.974 (5.88–11.44)</w:t>
            </w:r>
          </w:p>
        </w:tc>
      </w:tr>
      <w:tr w:rsidR="00812FBA" w:rsidRPr="00812FBA" w14:paraId="75307D3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0C851C8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Q1, Q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9A4DFF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.587, 10.036</w:t>
            </w:r>
          </w:p>
        </w:tc>
      </w:tr>
      <w:tr w:rsidR="00812FBA" w:rsidRPr="00812FBA" w14:paraId="2AA2419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0407E3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lt;9.587 mg/k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362E7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9 (25.3)</w:t>
            </w:r>
          </w:p>
        </w:tc>
      </w:tr>
      <w:tr w:rsidR="00812FBA" w:rsidRPr="00812FBA" w14:paraId="526E49B1" w14:textId="77777777" w:rsidTr="00420A09">
        <w:trPr>
          <w:trHeight w:val="31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DBAD89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9.587 to &lt;9.974 mg/k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414863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8 (24.0)</w:t>
            </w:r>
          </w:p>
        </w:tc>
      </w:tr>
      <w:tr w:rsidR="00812FBA" w:rsidRPr="00812FBA" w14:paraId="33E1F79D" w14:textId="77777777" w:rsidTr="00420A09">
        <w:trPr>
          <w:trHeight w:val="31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C0DF76C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9.974 to &lt;10.036 mg/k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ED9C83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 (26.7)</w:t>
            </w:r>
          </w:p>
        </w:tc>
      </w:tr>
      <w:tr w:rsidR="00812FBA" w:rsidRPr="00812FBA" w14:paraId="734E56F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EE5069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≥10.036 mg/kg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33AD6C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8 (24.0)</w:t>
            </w:r>
          </w:p>
        </w:tc>
      </w:tr>
      <w:tr w:rsidR="00812FBA" w:rsidRPr="00812FBA" w14:paraId="1F5B6A1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F6A8D2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Observation period, week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B517B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58E28CC3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10217C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an (SD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56E6D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8.27 (18.88)</w:t>
            </w:r>
          </w:p>
        </w:tc>
      </w:tr>
      <w:tr w:rsidR="00812FBA" w:rsidRPr="00812FBA" w14:paraId="7FB5376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63EF9B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dian (range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8FDE7D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1.14 (1.3–61.1)</w:t>
            </w:r>
          </w:p>
        </w:tc>
      </w:tr>
      <w:tr w:rsidR="00812FBA" w:rsidRPr="00812FBA" w14:paraId="57E5FF35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61BE2C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Q1, Q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6D8D812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8.71, 53.00</w:t>
            </w:r>
          </w:p>
        </w:tc>
      </w:tr>
      <w:tr w:rsidR="00812FBA" w:rsidRPr="00812FBA" w14:paraId="05787B8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D7C77D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≤6 week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B0E0F9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 (8.0)</w:t>
            </w:r>
          </w:p>
        </w:tc>
      </w:tr>
      <w:tr w:rsidR="00812FBA" w:rsidRPr="00812FBA" w14:paraId="0AA57B2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A26DC6D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6 to ≤12 week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FE3364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1701437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971BC8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12 to ≤24 week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B5AD74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2496640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68503B8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24 to ≤36 week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7EC702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 (6.7)</w:t>
            </w:r>
          </w:p>
        </w:tc>
      </w:tr>
      <w:tr w:rsidR="00812FBA" w:rsidRPr="00812FBA" w14:paraId="04CBA64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38872ED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36 to ≤52 week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51BC11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5 (20.0)</w:t>
            </w:r>
          </w:p>
        </w:tc>
      </w:tr>
      <w:tr w:rsidR="00812FBA" w:rsidRPr="00812FBA" w14:paraId="647EAED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13B62B7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&gt;52 weeks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EAD2C0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5 (46.7)</w:t>
            </w:r>
          </w:p>
        </w:tc>
      </w:tr>
      <w:tr w:rsidR="00812FBA" w:rsidRPr="00812FBA" w14:paraId="3F32AC1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B05F43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re-medication, n (%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E78110B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3 (97.3)</w:t>
            </w:r>
          </w:p>
        </w:tc>
      </w:tr>
      <w:tr w:rsidR="00812FBA" w:rsidRPr="00812FBA" w14:paraId="0498A9C2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600A0B6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gent given before first avelumab dos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1221BF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0892479A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FB519B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cetaminophen + diphenhydramin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1A8821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6 (49.3)</w:t>
            </w:r>
          </w:p>
        </w:tc>
      </w:tr>
      <w:tr w:rsidR="00812FBA" w:rsidRPr="00812FBA" w14:paraId="6D97CC7D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ED1A3BA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cetaminophen + chlorpheniramine maleat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B830D0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7 (23.3)</w:t>
            </w:r>
          </w:p>
        </w:tc>
      </w:tr>
      <w:tr w:rsidR="00812FBA" w:rsidRPr="00812FBA" w14:paraId="142BCC6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38CB67E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Othe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41ECF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0 (27.4)</w:t>
            </w:r>
          </w:p>
        </w:tc>
      </w:tr>
      <w:tr w:rsidR="00812FBA" w:rsidRPr="00812FBA" w14:paraId="2670EA2B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6F4DE9E1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oncomitant treatment, n (%)</w:t>
            </w:r>
            <w:r w:rsidRPr="00812FBA">
              <w:rPr>
                <w:rFonts w:ascii="Calibri" w:eastAsia="Batang" w:hAnsi="Calibri" w:cs="Calibri"/>
                <w:sz w:val="20"/>
                <w:szCs w:val="20"/>
                <w:vertAlign w:val="superscript"/>
                <w:lang w:val="en-US" w:eastAsia="en-AU"/>
              </w:rPr>
              <w:t>†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B1241B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12FBA" w:rsidRPr="00812FBA" w14:paraId="6645C381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54D44CC9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Chemotherap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929AB3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12FBA" w:rsidRPr="00812FBA" w14:paraId="5F65F916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1D6A1D15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Surger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EA73B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12FBA" w:rsidRPr="00812FBA" w14:paraId="45ACF774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</w:tcPr>
          <w:p w14:paraId="6611B760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adiation therap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B4DDC7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6 (34.7)</w:t>
            </w:r>
          </w:p>
        </w:tc>
      </w:tr>
      <w:tr w:rsidR="00812FBA" w:rsidRPr="00812FBA" w14:paraId="5B544B8C" w14:textId="77777777" w:rsidTr="00420A09">
        <w:trPr>
          <w:trHeight w:val="30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79E0704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mmunotherap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7FF12F" w14:textId="77777777" w:rsidR="00812FBA" w:rsidRPr="00812FBA" w:rsidRDefault="00812FBA" w:rsidP="00812FBA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</w:tr>
      <w:tr w:rsidR="00812FBA" w:rsidRPr="00812FBA" w14:paraId="78B77289" w14:textId="77777777" w:rsidTr="0047600C">
        <w:trPr>
          <w:trHeight w:val="1023"/>
        </w:trPr>
        <w:tc>
          <w:tcPr>
            <w:tcW w:w="85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331E5" w14:textId="77777777" w:rsidR="00812FBA" w:rsidRPr="00812FBA" w:rsidRDefault="00812FBA" w:rsidP="00812FBA">
            <w:pPr>
              <w:widowControl w:val="0"/>
              <w:spacing w:after="0" w:line="276" w:lineRule="auto"/>
              <w:rPr>
                <w:rFonts w:ascii="Calibri" w:eastAsia="Batang" w:hAnsi="Calibri" w:cs="Calibri"/>
                <w:sz w:val="18"/>
                <w:szCs w:val="18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18"/>
                <w:szCs w:val="18"/>
                <w:lang w:val="en-US" w:eastAsia="en-AU"/>
              </w:rPr>
              <w:t>Abbreviations: BMI, body mass index; ECOG PS, Eastern Cooperative Oncology Group performance status; ILD, interstitial lung disease; MCC, Merkel cell carcinoma; PD-L1, programmed death-ligand 1; Q1, quartile 1; Q3, quartile 3; SD, standard deviation; TNM, tumour, node, metastasis.</w:t>
            </w:r>
          </w:p>
          <w:p w14:paraId="0AABB7D1" w14:textId="062B8475" w:rsidR="00812FBA" w:rsidRPr="00812FBA" w:rsidRDefault="00812FBA" w:rsidP="0047600C">
            <w:pPr>
              <w:widowControl w:val="0"/>
              <w:spacing w:after="0" w:line="276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12FBA">
              <w:rPr>
                <w:rFonts w:ascii="Calibri" w:eastAsia="Batang" w:hAnsi="Calibri" w:cs="Calibri"/>
                <w:sz w:val="18"/>
                <w:szCs w:val="18"/>
                <w:vertAlign w:val="superscript"/>
                <w:lang w:val="en-US" w:eastAsia="en-AU"/>
              </w:rPr>
              <w:t>†</w:t>
            </w:r>
            <w:r w:rsidRPr="00812FBA">
              <w:rPr>
                <w:rFonts w:ascii="Calibri" w:eastAsia="Batang" w:hAnsi="Calibri" w:cs="Calibri"/>
                <w:sz w:val="18"/>
                <w:szCs w:val="18"/>
                <w:lang w:val="en-US" w:eastAsia="en-AU"/>
              </w:rPr>
              <w:t>Patients could be counted in more than one category.</w:t>
            </w:r>
          </w:p>
        </w:tc>
      </w:tr>
    </w:tbl>
    <w:p w14:paraId="28ED294F" w14:textId="77777777" w:rsidR="004958B3" w:rsidRDefault="004958B3"/>
    <w:sectPr w:rsidR="0049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FBA"/>
    <w:rsid w:val="004604D1"/>
    <w:rsid w:val="0047600C"/>
    <w:rsid w:val="004958B3"/>
    <w:rsid w:val="007E734A"/>
    <w:rsid w:val="0081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C503"/>
  <w15:chartTrackingRefBased/>
  <w15:docId w15:val="{EA5B50EB-A974-4F67-868C-0D95DCE21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61</Words>
  <Characters>3770</Characters>
  <Application>Microsoft Office Word</Application>
  <DocSecurity>0</DocSecurity>
  <Lines>31</Lines>
  <Paragraphs>8</Paragraphs>
  <ScaleCrop>false</ScaleCrop>
  <Company>Springer Nature</Company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Medical writer, ST</cp:lastModifiedBy>
  <cp:revision>2</cp:revision>
  <dcterms:created xsi:type="dcterms:W3CDTF">2023-06-01T00:02:00Z</dcterms:created>
  <dcterms:modified xsi:type="dcterms:W3CDTF">2023-06-01T21:30:00Z</dcterms:modified>
</cp:coreProperties>
</file>